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0C41B" w14:textId="2B383449" w:rsidR="00DA5ABE" w:rsidRPr="00EA09A7" w:rsidRDefault="00415D2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2 </w:t>
      </w:r>
      <w:r w:rsidR="00EA09A7" w:rsidRPr="00EA09A7">
        <w:rPr>
          <w:rFonts w:ascii="Times New Roman" w:hAnsi="Times New Roman"/>
          <w:b/>
          <w:bCs/>
          <w:lang w:val="en-US"/>
        </w:rPr>
        <w:t>Table.</w:t>
      </w:r>
      <w:r w:rsidR="00EA09A7" w:rsidRPr="00EA09A7">
        <w:rPr>
          <w:rFonts w:ascii="Times New Roman" w:hAnsi="Times New Roman"/>
          <w:lang w:val="en-US"/>
        </w:rPr>
        <w:t xml:space="preserve"> </w:t>
      </w:r>
      <w:r w:rsidR="002D71A3">
        <w:rPr>
          <w:rFonts w:ascii="Times New Roman" w:hAnsi="Times New Roman"/>
          <w:b/>
          <w:bCs/>
          <w:lang w:val="en-US" w:eastAsia="it-IT"/>
        </w:rPr>
        <w:t>Keywords translation in English</w:t>
      </w:r>
      <w:r>
        <w:rPr>
          <w:rFonts w:ascii="Times New Roman" w:hAnsi="Times New Roman"/>
          <w:b/>
          <w:bCs/>
          <w:lang w:val="en-US" w:eastAsia="it-IT"/>
        </w:rPr>
        <w:t>.</w:t>
      </w:r>
    </w:p>
    <w:tbl>
      <w:tblPr>
        <w:tblW w:w="5000" w:type="pct"/>
        <w:tblInd w:w="-10" w:type="dxa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701"/>
        <w:gridCol w:w="6917"/>
      </w:tblGrid>
      <w:tr w:rsidR="00674136" w:rsidRPr="00EA09A7" w14:paraId="41610F34" w14:textId="77777777" w:rsidTr="00674136">
        <w:trPr>
          <w:trHeight w:val="233"/>
        </w:trPr>
        <w:tc>
          <w:tcPr>
            <w:tcW w:w="14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EF11" w14:textId="154CA3FA" w:rsidR="00674136" w:rsidRPr="00EA09A7" w:rsidRDefault="002D71A3" w:rsidP="00EC7407">
            <w:pPr>
              <w:pStyle w:val="Normale1"/>
              <w:widowControl w:val="0"/>
              <w:spacing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lgorithm keywords</w:t>
            </w:r>
          </w:p>
        </w:tc>
        <w:tc>
          <w:tcPr>
            <w:tcW w:w="359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80637" w14:textId="5A0747FC" w:rsidR="00674136" w:rsidRPr="00EA09A7" w:rsidRDefault="002D71A3" w:rsidP="00EC7407">
            <w:pPr>
              <w:pStyle w:val="Normale1"/>
              <w:widowControl w:val="0"/>
              <w:spacing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ranslation</w:t>
            </w:r>
          </w:p>
        </w:tc>
      </w:tr>
      <w:tr w:rsidR="00674136" w:rsidRPr="00EA09A7" w14:paraId="69DEC11D" w14:textId="77777777" w:rsidTr="00EA09A7">
        <w:trPr>
          <w:trHeight w:val="150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A7B24" w14:textId="1527AA3B" w:rsidR="00674136" w:rsidRPr="002D71A3" w:rsidRDefault="002D71A3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2D71A3">
              <w:rPr>
                <w:sz w:val="20"/>
                <w:szCs w:val="20"/>
                <w:lang w:val="en-US"/>
              </w:rPr>
              <w:t>Non microcit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F0E9" w14:textId="5ACEC580" w:rsidR="00674136" w:rsidRPr="002D71A3" w:rsidRDefault="002D71A3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2D71A3">
              <w:rPr>
                <w:color w:val="000000"/>
                <w:sz w:val="20"/>
                <w:szCs w:val="20"/>
                <w:lang w:val="en-US"/>
              </w:rPr>
              <w:t>Non-small cell</w:t>
            </w:r>
          </w:p>
        </w:tc>
      </w:tr>
      <w:tr w:rsidR="00674136" w:rsidRPr="00EA09A7" w14:paraId="18D51571" w14:textId="77777777" w:rsidTr="00EA09A7">
        <w:trPr>
          <w:trHeight w:val="158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4A1F" w14:textId="6089C847" w:rsidR="00674136" w:rsidRPr="002D71A3" w:rsidRDefault="002D71A3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2D71A3">
              <w:rPr>
                <w:sz w:val="20"/>
                <w:szCs w:val="20"/>
                <w:lang w:val="en-US"/>
              </w:rPr>
              <w:t>Adenocarcin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3951" w14:textId="144FD4B0" w:rsidR="00674136" w:rsidRPr="002D71A3" w:rsidRDefault="002D71A3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2D71A3">
              <w:rPr>
                <w:color w:val="000000"/>
                <w:sz w:val="20"/>
                <w:szCs w:val="20"/>
                <w:lang w:val="en-US"/>
              </w:rPr>
              <w:t>Adenocarcin</w:t>
            </w:r>
            <w:r>
              <w:rPr>
                <w:color w:val="000000"/>
                <w:sz w:val="20"/>
                <w:szCs w:val="20"/>
                <w:lang w:val="en-US"/>
              </w:rPr>
              <w:t>om</w:t>
            </w:r>
            <w:r w:rsidRPr="002D71A3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674136" w:rsidRPr="00EA09A7" w14:paraId="05E00DEF" w14:textId="77777777" w:rsidTr="00EA09A7">
        <w:trPr>
          <w:trHeight w:val="143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2AC1" w14:textId="2FE89D4C" w:rsidR="00674136" w:rsidRPr="002D71A3" w:rsidRDefault="002D71A3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2D71A3">
              <w:rPr>
                <w:color w:val="000000"/>
                <w:sz w:val="20"/>
                <w:szCs w:val="20"/>
                <w:lang w:val="en-US"/>
              </w:rPr>
              <w:t>Squamocell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11C4" w14:textId="1F0EE270" w:rsidR="00674136" w:rsidRPr="002D71A3" w:rsidRDefault="002D71A3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2D71A3">
              <w:rPr>
                <w:color w:val="000000"/>
                <w:sz w:val="20"/>
                <w:szCs w:val="20"/>
                <w:lang w:val="en-US"/>
              </w:rPr>
              <w:t>Squamous/</w:t>
            </w:r>
            <w:r>
              <w:rPr>
                <w:color w:val="000000"/>
                <w:sz w:val="20"/>
                <w:szCs w:val="20"/>
                <w:lang w:val="en-US"/>
              </w:rPr>
              <w:t>epidermoid</w:t>
            </w:r>
          </w:p>
        </w:tc>
      </w:tr>
      <w:tr w:rsidR="002D71A3" w:rsidRPr="00EA09A7" w14:paraId="6A52019F" w14:textId="77777777" w:rsidTr="00EA09A7">
        <w:trPr>
          <w:trHeight w:val="143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367D" w14:textId="7E0DB111" w:rsidR="002D71A3" w:rsidRPr="002D71A3" w:rsidRDefault="002D71A3" w:rsidP="002D71A3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2D71A3">
              <w:rPr>
                <w:sz w:val="20"/>
                <w:szCs w:val="20"/>
                <w:lang w:val="en-US"/>
              </w:rPr>
              <w:t>Grandi cell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4E13" w14:textId="6E4EDAB9" w:rsidR="002D71A3" w:rsidRPr="002D71A3" w:rsidRDefault="002D71A3" w:rsidP="002D71A3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2D71A3">
              <w:rPr>
                <w:color w:val="000000"/>
                <w:sz w:val="20"/>
                <w:szCs w:val="20"/>
                <w:lang w:val="en-US"/>
              </w:rPr>
              <w:t>Large cell</w:t>
            </w:r>
          </w:p>
        </w:tc>
      </w:tr>
      <w:tr w:rsidR="002D71A3" w:rsidRPr="00EA09A7" w14:paraId="63E4140C" w14:textId="77777777" w:rsidTr="00EA09A7">
        <w:trPr>
          <w:trHeight w:val="143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1EFB" w14:textId="5AAC2305" w:rsidR="002D71A3" w:rsidRPr="002D71A3" w:rsidRDefault="002D71A3" w:rsidP="002D71A3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lm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6471" w14:textId="26BD3812" w:rsidR="002D71A3" w:rsidRPr="002D71A3" w:rsidRDefault="002D71A3" w:rsidP="002D71A3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ung</w:t>
            </w:r>
          </w:p>
        </w:tc>
      </w:tr>
      <w:tr w:rsidR="002D71A3" w:rsidRPr="009B2840" w14:paraId="5BF17442" w14:textId="77777777" w:rsidTr="00EA09A7">
        <w:trPr>
          <w:trHeight w:val="180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BEA3" w14:textId="306A4DA9" w:rsidR="002D71A3" w:rsidRPr="002D71A3" w:rsidRDefault="002D71A3" w:rsidP="002D71A3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nch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6363" w14:textId="7687FD24" w:rsidR="002D71A3" w:rsidRPr="002D71A3" w:rsidRDefault="002D71A3" w:rsidP="002D71A3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nchus/Bronchioles</w:t>
            </w:r>
          </w:p>
        </w:tc>
      </w:tr>
    </w:tbl>
    <w:p w14:paraId="23ACD1A8" w14:textId="6233E879" w:rsidR="00EA09A7" w:rsidRDefault="00EA09A7" w:rsidP="00674136">
      <w:pPr>
        <w:rPr>
          <w:rFonts w:ascii="Times New Roman" w:hAnsi="Times New Roman"/>
          <w:sz w:val="16"/>
          <w:szCs w:val="16"/>
          <w:lang w:val="en-US"/>
        </w:rPr>
      </w:pPr>
    </w:p>
    <w:sectPr w:rsidR="00EA09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136"/>
    <w:rsid w:val="002D71A3"/>
    <w:rsid w:val="00392CBE"/>
    <w:rsid w:val="00415D2E"/>
    <w:rsid w:val="00594DFD"/>
    <w:rsid w:val="00674136"/>
    <w:rsid w:val="006A58FF"/>
    <w:rsid w:val="00880396"/>
    <w:rsid w:val="009000A2"/>
    <w:rsid w:val="009B2840"/>
    <w:rsid w:val="00C06F48"/>
    <w:rsid w:val="00DA5ABE"/>
    <w:rsid w:val="00EA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13E02"/>
  <w15:chartTrackingRefBased/>
  <w15:docId w15:val="{B8B51FCB-C810-7642-BE93-E09FBBC0B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13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uiPriority w:val="99"/>
    <w:rsid w:val="00674136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pini</dc:creator>
  <cp:keywords/>
  <dc:description/>
  <cp:lastModifiedBy>chn off30</cp:lastModifiedBy>
  <cp:revision>4</cp:revision>
  <dcterms:created xsi:type="dcterms:W3CDTF">2022-02-21T08:25:00Z</dcterms:created>
  <dcterms:modified xsi:type="dcterms:W3CDTF">2022-06-01T13:17:00Z</dcterms:modified>
</cp:coreProperties>
</file>